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dTable4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0205492D" w:rsidR="004520D8" w:rsidRPr="005328FA" w:rsidRDefault="00AC0C6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  <w:bookmarkStart w:id="0" w:name="_GoBack"/>
            <w:bookmarkEnd w:id="0"/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6958C579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4D057AEC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3054A560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07309A34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63A84869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, 3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49EEDC2E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7604ED11" w:rsidR="004520D8" w:rsidRPr="005328FA" w:rsidRDefault="00AC0C6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538162BE" w:rsidR="004520D8" w:rsidRPr="005328FA" w:rsidRDefault="00AC0C6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4856A06F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D924199" w:rsidR="004520D8" w:rsidRPr="005328FA" w:rsidRDefault="00754D1B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082C6BC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1B3DE2FE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24AC069E" w:rsidR="004520D8" w:rsidRPr="005328FA" w:rsidRDefault="006225FA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, 6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A61E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742CBF9C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A61E9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6DCE43E2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A61E9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A61E9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A61E9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A61E9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A61E9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620C3FF8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4ED0A89A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35E0EF31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1144FD1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1EAD8650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02067EB0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4E36CE53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27961C53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44C96249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686775AB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07AF5C85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21CAA7EF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723EEE23" w:rsidR="004520D8" w:rsidRPr="005328FA" w:rsidRDefault="0067368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69940E8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Mitigation for adverse events (blood loss, wound care, revision surgery </w:t>
            </w:r>
            <w:r w:rsidRPr="005328FA">
              <w:rPr>
                <w:rFonts w:ascii="Arial" w:eastAsia="Calibri" w:hAnsi="Arial" w:cs="Arial"/>
              </w:rPr>
              <w:lastRenderedPageBreak/>
              <w:t>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306CCF18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-</w:t>
            </w: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37A958AA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-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C4B3E6E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6225FA">
              <w:rPr>
                <w:rFonts w:ascii="Arial" w:eastAsia="Calibri" w:hAnsi="Arial" w:cs="Arial"/>
              </w:rPr>
              <w:t>, 7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2AF0F354" w:rsidR="004520D8" w:rsidRPr="005328FA" w:rsidRDefault="005A61E9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3F234D84" w:rsidR="004520D8" w:rsidRPr="005328FA" w:rsidRDefault="0067368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,9</w:t>
            </w: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025FB894" w:rsidR="004520D8" w:rsidRPr="005328FA" w:rsidRDefault="005A61E9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  <w:r w:rsidR="006225FA">
              <w:rPr>
                <w:rFonts w:ascii="Arial" w:eastAsia="Calibri" w:hAnsi="Arial" w:cs="Arial"/>
              </w:rPr>
              <w:t>, 9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DE72411" w:rsidR="004520D8" w:rsidRPr="005328FA" w:rsidRDefault="00754D1B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2130016D" w:rsidR="004520D8" w:rsidRPr="005328FA" w:rsidRDefault="006225FA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8"/>
    <w:rsid w:val="00023C70"/>
    <w:rsid w:val="00377DF2"/>
    <w:rsid w:val="003C7173"/>
    <w:rsid w:val="004520D8"/>
    <w:rsid w:val="004A1EDE"/>
    <w:rsid w:val="005A61E9"/>
    <w:rsid w:val="006225FA"/>
    <w:rsid w:val="00673687"/>
    <w:rsid w:val="00754D1B"/>
    <w:rsid w:val="00765673"/>
    <w:rsid w:val="008E7419"/>
    <w:rsid w:val="009F2E96"/>
    <w:rsid w:val="00AC0C69"/>
    <w:rsid w:val="00B8648A"/>
    <w:rsid w:val="00D31282"/>
    <w:rsid w:val="00DF0880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customStyle="1" w:styleId="GridTable4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Ind w:w="0" w:type="dxa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1195</Words>
  <Characters>6815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Irfan Ullah</cp:lastModifiedBy>
  <cp:revision>6</cp:revision>
  <dcterms:created xsi:type="dcterms:W3CDTF">2021-08-17T14:47:00Z</dcterms:created>
  <dcterms:modified xsi:type="dcterms:W3CDTF">2021-10-27T0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